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759E" w:rsidRDefault="0099759E" w:rsidP="0099759E">
      <w:pPr>
        <w:rPr>
          <w:b/>
          <w:u w:val="single"/>
          <w:lang w:val="en-GB"/>
        </w:rPr>
      </w:pPr>
      <w:r w:rsidRPr="00757EE7">
        <w:rPr>
          <w:b/>
          <w:u w:val="single"/>
          <w:lang w:val="en-GB"/>
        </w:rPr>
        <w:t>Supplement</w:t>
      </w:r>
    </w:p>
    <w:p w:rsidR="0099759E" w:rsidRPr="003D52A0" w:rsidRDefault="0099759E" w:rsidP="0099759E">
      <w:pPr>
        <w:rPr>
          <w:b/>
          <w:u w:val="single"/>
          <w:lang w:val="en-GB"/>
        </w:rPr>
      </w:pPr>
      <w:r w:rsidRPr="003D52A0">
        <w:rPr>
          <w:b/>
          <w:u w:val="single"/>
          <w:lang w:val="en-GB"/>
        </w:rPr>
        <w:t>Supplement Table 1: SMN copy number of patient cohort included in the study</w:t>
      </w:r>
    </w:p>
    <w:tbl>
      <w:tblPr>
        <w:tblW w:w="83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880"/>
        <w:gridCol w:w="2200"/>
        <w:gridCol w:w="1115"/>
        <w:gridCol w:w="1964"/>
      </w:tblGrid>
      <w:tr w:rsidR="0099759E" w:rsidRPr="003D52A0" w:rsidTr="003606E0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eastAsia="de-AT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Patient/Gender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eastAsia="de-AT"/>
              </w:rPr>
              <w:t>Age at TN/T4 [months]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SMA type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 xml:space="preserve">SMN Copy </w:t>
            </w:r>
            <w:proofErr w:type="spellStart"/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Number</w:t>
            </w:r>
            <w:proofErr w:type="spellEnd"/>
          </w:p>
        </w:tc>
      </w:tr>
      <w:tr w:rsidR="0099759E" w:rsidRPr="003D52A0" w:rsidTr="003606E0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TN/f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I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3</w:t>
            </w:r>
          </w:p>
        </w:tc>
      </w:tr>
      <w:tr w:rsidR="0099759E" w:rsidRPr="003D52A0" w:rsidTr="003606E0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T4/m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1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I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3</w:t>
            </w:r>
          </w:p>
        </w:tc>
      </w:tr>
      <w:tr w:rsidR="0099759E" w:rsidRPr="003D52A0" w:rsidTr="003606E0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TN/f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2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II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3</w:t>
            </w:r>
          </w:p>
        </w:tc>
      </w:tr>
      <w:tr w:rsidR="0099759E" w:rsidRPr="003D52A0" w:rsidTr="003606E0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TN/m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3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II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3</w:t>
            </w:r>
          </w:p>
        </w:tc>
      </w:tr>
      <w:tr w:rsidR="0099759E" w:rsidRPr="003D52A0" w:rsidTr="003606E0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TN/f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1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II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3</w:t>
            </w:r>
          </w:p>
        </w:tc>
      </w:tr>
      <w:tr w:rsidR="0099759E" w:rsidRPr="003D52A0" w:rsidTr="003606E0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TN/m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I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3D52A0" w:rsidTr="003606E0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T4/f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6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I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3D52A0" w:rsidTr="003606E0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TN/f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16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II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4</w:t>
            </w:r>
          </w:p>
        </w:tc>
      </w:tr>
      <w:tr w:rsidR="0099759E" w:rsidRPr="003D52A0" w:rsidTr="003606E0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T4/m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18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II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3</w:t>
            </w:r>
          </w:p>
        </w:tc>
      </w:tr>
      <w:tr w:rsidR="0099759E" w:rsidRPr="003D52A0" w:rsidTr="003606E0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1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T4/m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6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III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6</w:t>
            </w:r>
          </w:p>
        </w:tc>
      </w:tr>
      <w:tr w:rsidR="0099759E" w:rsidRPr="003D52A0" w:rsidTr="003606E0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T4/f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7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I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3D52A0" w:rsidTr="003606E0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T4/f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6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II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4</w:t>
            </w:r>
          </w:p>
        </w:tc>
      </w:tr>
      <w:tr w:rsidR="0099759E" w:rsidRPr="003D52A0" w:rsidTr="003606E0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T4/m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11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val="de-AT" w:eastAsia="de-AT"/>
              </w:rPr>
              <w:t>II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3D52A0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3D52A0">
              <w:rPr>
                <w:rFonts w:ascii="Calibri" w:eastAsia="Times New Roman" w:hAnsi="Calibri" w:cs="Calibri"/>
                <w:color w:val="000000"/>
                <w:lang w:val="de-AT" w:eastAsia="de-AT"/>
              </w:rPr>
              <w:t>3</w:t>
            </w:r>
          </w:p>
        </w:tc>
      </w:tr>
    </w:tbl>
    <w:p w:rsidR="0099759E" w:rsidRDefault="0099759E" w:rsidP="0099759E">
      <w:pPr>
        <w:rPr>
          <w:b/>
          <w:u w:val="single"/>
          <w:lang w:val="en-GB"/>
        </w:rPr>
      </w:pPr>
    </w:p>
    <w:p w:rsidR="0099759E" w:rsidRPr="003D52A0" w:rsidRDefault="0099759E" w:rsidP="0099759E">
      <w:pPr>
        <w:rPr>
          <w:b/>
          <w:u w:val="single"/>
          <w:lang w:val="en-GB"/>
        </w:rPr>
      </w:pPr>
      <w:r w:rsidRPr="003D52A0">
        <w:rPr>
          <w:b/>
          <w:u w:val="single"/>
          <w:lang w:val="en-GB"/>
        </w:rPr>
        <w:t>Supplement Table 2: List of metabolites identified through metabolomics analysis and classification into confidence levels</w:t>
      </w:r>
    </w:p>
    <w:tbl>
      <w:tblPr>
        <w:tblW w:w="89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5"/>
        <w:gridCol w:w="1240"/>
        <w:gridCol w:w="1086"/>
        <w:gridCol w:w="4352"/>
        <w:gridCol w:w="1799"/>
      </w:tblGrid>
      <w:tr w:rsidR="0099759E" w:rsidRPr="00075DC6" w:rsidTr="003606E0">
        <w:trPr>
          <w:trHeight w:val="306"/>
        </w:trPr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eastAsia="de-AT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</w:pPr>
            <w:proofErr w:type="gramStart"/>
            <w:r w:rsidRPr="00075DC6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>RT[</w:t>
            </w:r>
            <w:proofErr w:type="gramEnd"/>
            <w:r w:rsidRPr="00075DC6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>min]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>m/z</w:t>
            </w:r>
          </w:p>
        </w:tc>
        <w:tc>
          <w:tcPr>
            <w:tcW w:w="4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Compound</w:t>
            </w:r>
            <w:proofErr w:type="spellEnd"/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b/>
                <w:bCs/>
                <w:color w:val="000000"/>
                <w:lang w:val="de-AT" w:eastAsia="de-AT"/>
              </w:rPr>
              <w:t>Confidence Level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.9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61.0396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Urea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0.7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72.081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Pyrrolid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1.1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74.061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Methylguanid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1.3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76.0393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Glyc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6.6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76.076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Trimethylamine</w:t>
            </w:r>
            <w:proofErr w:type="spellEnd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 xml:space="preserve"> N-oxid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.5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00.076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Methylpyrrolid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0.9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90.055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Alanin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9.9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91.003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Oxalic</w:t>
            </w:r>
            <w:proofErr w:type="spellEnd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 xml:space="preserve"> </w:t>
            </w: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acid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9.5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86.097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N-</w:t>
            </w: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Methylpyrrolido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.9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02.055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Aminocyclopropanecarboxylat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.0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04.071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Aminoisobutyric</w:t>
            </w:r>
            <w:proofErr w:type="spellEnd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 xml:space="preserve"> </w:t>
            </w: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acid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6.7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04.107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Chol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1.7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06.0499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Ser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1.7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08.0566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Serine</w:t>
            </w:r>
            <w:proofErr w:type="spellEnd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 xml:space="preserve"> 2,3 C13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7.6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12.051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Cytos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1.6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12.0869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Histam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5.5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14.0662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Creatin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3.2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16.0706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Prol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9.8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18.0863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Val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1.2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20.0655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Threon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3.6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39.05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Urocanic</w:t>
            </w:r>
            <w:proofErr w:type="spellEnd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 xml:space="preserve"> </w:t>
            </w: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acid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4.3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22.027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Cyste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7.6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23.0553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Nicotinamid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0.5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27.05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Imidazoleacetic</w:t>
            </w:r>
            <w:proofErr w:type="spellEnd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 xml:space="preserve"> </w:t>
            </w: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acid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lastRenderedPageBreak/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1.6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30.05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L-</w:t>
            </w: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Pyroglutamic</w:t>
            </w:r>
            <w:proofErr w:type="spellEnd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 xml:space="preserve"> </w:t>
            </w: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acid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3.0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30.086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Pipecolic</w:t>
            </w:r>
            <w:proofErr w:type="spellEnd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 xml:space="preserve"> </w:t>
            </w: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acid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3.1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30.086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 xml:space="preserve"> </w:t>
            </w:r>
            <w:proofErr w:type="gram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L(</w:t>
            </w:r>
            <w:proofErr w:type="gramEnd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-)-</w:t>
            </w: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Pipecolinic</w:t>
            </w:r>
            <w:proofErr w:type="spellEnd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 xml:space="preserve"> </w:t>
            </w: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acid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9.4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31.118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DL-</w:t>
            </w: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Leucineamid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9.7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32.1019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Isoleuc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9.4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32.1019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Leucin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1.7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33.0608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Asparag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1.8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33.061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Ureidopropionic</w:t>
            </w:r>
            <w:proofErr w:type="spellEnd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 xml:space="preserve"> </w:t>
            </w: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acid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3.2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33.0972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Ornith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2.2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34.0448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Aspartat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5.1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36.0617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Adenin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5.9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37.046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Hypoxanth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8.1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37.071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Methylnicotinamid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0.5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41.066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Methylimidazoleacetic</w:t>
            </w:r>
            <w:proofErr w:type="spellEnd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 xml:space="preserve"> </w:t>
            </w: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acid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9.6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44.102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Proline</w:t>
            </w:r>
            <w:proofErr w:type="spellEnd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 xml:space="preserve"> </w:t>
            </w: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beta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.3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46.081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Acetamidobutyric</w:t>
            </w:r>
            <w:proofErr w:type="spellEnd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 xml:space="preserve"> </w:t>
            </w: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acid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.3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46.092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Guanidinobutyric</w:t>
            </w:r>
            <w:proofErr w:type="spellEnd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 xml:space="preserve"> </w:t>
            </w: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acid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8.9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46.1181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Acetylchol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4.4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46.1652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Spermid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1.6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47.0764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Glutamin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3.1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47.1128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Lysin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1.2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48.0604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Glutamat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4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3.1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50.0583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Methion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.3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54.05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Hydroxyanthranilic</w:t>
            </w:r>
            <w:proofErr w:type="spellEnd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 xml:space="preserve"> </w:t>
            </w: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acid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0.8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32.0768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Creat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.5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54.086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Dopam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8.2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54.097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N-</w:t>
            </w: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Acetylhistam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2.9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56.0768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Histid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1.8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62.076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L-</w:t>
            </w: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Aminoadipic</w:t>
            </w:r>
            <w:proofErr w:type="spellEnd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 xml:space="preserve"> </w:t>
            </w: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acid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0.4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62.1125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Carnit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1.6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66.0532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Methionine</w:t>
            </w:r>
            <w:proofErr w:type="spellEnd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 xml:space="preserve"> </w:t>
            </w: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sulfoxid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9.3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66.0863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Phenylalanin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.1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68.065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Pyridoxal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1.7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69.058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Orsellinic</w:t>
            </w:r>
            <w:proofErr w:type="spellEnd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 xml:space="preserve"> </w:t>
            </w: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acid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3.7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70.082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Pyridox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2.2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70.092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3-Methylhistidin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2.9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75.119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Arginin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6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1.9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76.103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Citrull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1.2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80.66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Hippuric</w:t>
            </w:r>
            <w:proofErr w:type="spellEnd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 xml:space="preserve"> </w:t>
            </w: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acid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.6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81.070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Glucos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0.3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82.0812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Tyros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6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.3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82.19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Dicyclohexylam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9.2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88.074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Indoleacrylic</w:t>
            </w:r>
            <w:proofErr w:type="spellEnd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 xml:space="preserve"> </w:t>
            </w: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acid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2.2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88.176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Acetylspermid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9.1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89.088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N-Acetyl-L-glutamin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lastRenderedPageBreak/>
              <w:t>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2.6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89.123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N-Acetyl-L-lysin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5.3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92.159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Triisopropanolam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1.0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98.087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N-</w:t>
            </w: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Acetylhistid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6.9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02.18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Unknown</w:t>
            </w:r>
            <w:proofErr w:type="spellEnd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 xml:space="preserve"> (m/z 202.18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3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0.5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03.052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Theophyll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2.1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03.15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gram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N,N</w:t>
            </w:r>
            <w:proofErr w:type="gramEnd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-</w:t>
            </w: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Dimethylargin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9.4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03.223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Sperm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8.8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04.113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Aminoantipyr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8.8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04.123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Acetylcarnit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0.4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05.068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Sorbitol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9.2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05.0972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Tryptophan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.9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06.138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Panthenol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8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9.2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09.0921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Kynuren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0.8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17.129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Acetylarginin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2.1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17.155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Unknown</w:t>
            </w:r>
            <w:proofErr w:type="spellEnd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 xml:space="preserve"> (m/z: 217.155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3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8.0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18.138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Propionylcarnit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3.1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20.118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Pantothenic</w:t>
            </w:r>
            <w:proofErr w:type="spellEnd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 xml:space="preserve"> </w:t>
            </w: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acid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5.5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27.1139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Carnos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8.3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31.084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Benzanthro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7.0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32.154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Butyrylcarnit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41.154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Unknown</w:t>
            </w:r>
            <w:proofErr w:type="spellEnd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 xml:space="preserve"> (m/z: 241.154) 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3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3.5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42.1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Pantothenat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.6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47.107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 xml:space="preserve">N-Acetyl </w:t>
            </w: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tryptophan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.5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42.284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Bis(</w:t>
            </w: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ethylhexyl</w:t>
            </w:r>
            <w:proofErr w:type="spellEnd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 xml:space="preserve">) </w:t>
            </w: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am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9.9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44.079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N-</w:t>
            </w: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Acetylgalactosam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9.9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44.093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Cytid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0.7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45.0768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Urid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2.6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46.17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Valerylcarnit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7.3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47.144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 xml:space="preserve">Tryptophan </w:t>
            </w: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beta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9.2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57.074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Piscidic</w:t>
            </w:r>
            <w:proofErr w:type="spellEnd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 xml:space="preserve"> </w:t>
            </w: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acid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0.7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61.181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Falcarindiol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0.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63.16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Unknown</w:t>
            </w:r>
            <w:proofErr w:type="spellEnd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 xml:space="preserve"> (m/z: 263.16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3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7.3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65.1118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Thiamin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6.1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68.104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Adenos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.3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72.258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Myristoyl</w:t>
            </w:r>
            <w:proofErr w:type="spellEnd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 xml:space="preserve"> </w:t>
            </w: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Ethanolamid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2.1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332.095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N-</w:t>
            </w: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Acetylneuraminat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3.0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76.119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gamma-Glutamylglutamin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0.7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77.103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gamma-</w:t>
            </w: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Glutamylglutamic</w:t>
            </w:r>
            <w:proofErr w:type="spellEnd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 xml:space="preserve"> </w:t>
            </w: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acid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.1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77.139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Saccharop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9.9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82.119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Methyladenos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1.7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87.237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Retinol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.3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98.097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Methylthioadenos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7.6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98.115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Methylguanos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.9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300.289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Palmitoyl</w:t>
            </w:r>
            <w:proofErr w:type="spellEnd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 xml:space="preserve"> </w:t>
            </w: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ethanolamid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.0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300.289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D-</w:t>
            </w: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Sphingos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lastRenderedPageBreak/>
              <w:t>1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0.6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305.098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N-</w:t>
            </w: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Acetylaspartylglutamic</w:t>
            </w:r>
            <w:proofErr w:type="spellEnd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 xml:space="preserve"> </w:t>
            </w: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acid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.5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308.118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Piper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2.1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310.113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Sialic</w:t>
            </w:r>
            <w:proofErr w:type="spellEnd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 xml:space="preserve"> </w:t>
            </w: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acid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3.1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316.248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Decanoylcarnit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7.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333.075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Unknown</w:t>
            </w:r>
            <w:proofErr w:type="spellEnd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 xml:space="preserve"> (m/z: 333.075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3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3.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336.140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Unknown</w:t>
            </w:r>
            <w:proofErr w:type="spellEnd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 xml:space="preserve"> (m/z: 336.140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3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9.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345.087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Unknown</w:t>
            </w:r>
            <w:proofErr w:type="spellEnd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 xml:space="preserve"> (m/z 345.087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3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2.1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348.070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AT"/>
              </w:rPr>
            </w:pPr>
            <w:r w:rsidRPr="00075DC6">
              <w:rPr>
                <w:rFonts w:ascii="Arial" w:eastAsia="Times New Roman" w:hAnsi="Arial" w:cs="Arial"/>
                <w:b/>
                <w:bCs/>
                <w:lang w:eastAsia="de-AT"/>
              </w:rPr>
              <w:t>Adenosine monophosphate (AMP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</w:tr>
      <w:tr w:rsidR="0099759E" w:rsidRPr="00075DC6" w:rsidTr="003606E0">
        <w:trPr>
          <w:trHeight w:val="306"/>
        </w:trPr>
        <w:tc>
          <w:tcPr>
            <w:tcW w:w="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1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9.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65.118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de-AT" w:eastAsia="de-AT"/>
              </w:rPr>
            </w:pPr>
            <w:proofErr w:type="spellStart"/>
            <w:r w:rsidRPr="00075DC6">
              <w:rPr>
                <w:rFonts w:ascii="Arial" w:eastAsia="Times New Roman" w:hAnsi="Arial" w:cs="Arial"/>
                <w:b/>
                <w:bCs/>
                <w:lang w:val="de-AT" w:eastAsia="de-AT"/>
              </w:rPr>
              <w:t>Phenylacetylglutamine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759E" w:rsidRPr="00075DC6" w:rsidRDefault="0099759E" w:rsidP="00360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75DC6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</w:tr>
    </w:tbl>
    <w:p w:rsidR="0099759E" w:rsidRDefault="0099759E" w:rsidP="0099759E">
      <w:pPr>
        <w:rPr>
          <w:b/>
          <w:u w:val="single"/>
          <w:lang w:val="en-GB"/>
        </w:rPr>
      </w:pPr>
    </w:p>
    <w:p w:rsidR="0099759E" w:rsidRPr="000639CA" w:rsidRDefault="0099759E" w:rsidP="0099759E">
      <w:pPr>
        <w:rPr>
          <w:b/>
          <w:u w:val="single"/>
          <w:lang w:val="en-GB"/>
        </w:rPr>
      </w:pPr>
      <w:r w:rsidRPr="000639CA">
        <w:rPr>
          <w:b/>
          <w:u w:val="single"/>
          <w:lang w:val="en-GB"/>
        </w:rPr>
        <w:t>Supplement Table 3: Top 50 proteins (</w:t>
      </w:r>
      <w:proofErr w:type="spellStart"/>
      <w:r w:rsidRPr="000639CA">
        <w:rPr>
          <w:b/>
          <w:u w:val="single"/>
          <w:lang w:val="en-GB"/>
        </w:rPr>
        <w:t>molrank</w:t>
      </w:r>
      <w:proofErr w:type="spellEnd"/>
      <w:r w:rsidRPr="000639CA">
        <w:rPr>
          <w:b/>
          <w:u w:val="single"/>
          <w:lang w:val="en-GB"/>
        </w:rPr>
        <w:t>) identified in the CSF of ctrl vs. TN SMA Pati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46"/>
        <w:gridCol w:w="1279"/>
        <w:gridCol w:w="2706"/>
        <w:gridCol w:w="2835"/>
        <w:gridCol w:w="993"/>
      </w:tblGrid>
      <w:tr w:rsidR="0099759E" w:rsidRPr="000639CA" w:rsidTr="003606E0">
        <w:tc>
          <w:tcPr>
            <w:tcW w:w="546" w:type="dxa"/>
          </w:tcPr>
          <w:p w:rsidR="0099759E" w:rsidRPr="000639CA" w:rsidRDefault="0099759E" w:rsidP="003606E0">
            <w:pPr>
              <w:rPr>
                <w:b/>
                <w:u w:val="single"/>
                <w:lang w:val="en-GB"/>
              </w:rPr>
            </w:pPr>
          </w:p>
        </w:tc>
        <w:tc>
          <w:tcPr>
            <w:tcW w:w="1279" w:type="dxa"/>
          </w:tcPr>
          <w:p w:rsidR="0099759E" w:rsidRPr="000639CA" w:rsidRDefault="0099759E" w:rsidP="003606E0">
            <w:pPr>
              <w:rPr>
                <w:b/>
                <w:u w:val="single"/>
                <w:lang w:val="en-GB"/>
              </w:rPr>
            </w:pPr>
            <w:proofErr w:type="spellStart"/>
            <w:r w:rsidRPr="000639CA">
              <w:rPr>
                <w:b/>
                <w:u w:val="single"/>
                <w:lang w:val="en-GB"/>
              </w:rPr>
              <w:t>Protein_ID</w:t>
            </w:r>
            <w:proofErr w:type="spellEnd"/>
          </w:p>
        </w:tc>
        <w:tc>
          <w:tcPr>
            <w:tcW w:w="2706" w:type="dxa"/>
          </w:tcPr>
          <w:p w:rsidR="0099759E" w:rsidRPr="000639CA" w:rsidRDefault="0099759E" w:rsidP="003606E0">
            <w:pPr>
              <w:rPr>
                <w:b/>
                <w:u w:val="single"/>
                <w:lang w:val="en-GB"/>
              </w:rPr>
            </w:pPr>
            <w:r w:rsidRPr="000639CA">
              <w:rPr>
                <w:b/>
                <w:u w:val="single"/>
                <w:lang w:val="en-GB"/>
              </w:rPr>
              <w:t>p1</w:t>
            </w:r>
          </w:p>
        </w:tc>
        <w:tc>
          <w:tcPr>
            <w:tcW w:w="2835" w:type="dxa"/>
          </w:tcPr>
          <w:p w:rsidR="0099759E" w:rsidRPr="000639CA" w:rsidRDefault="0099759E" w:rsidP="003606E0">
            <w:pPr>
              <w:rPr>
                <w:b/>
                <w:u w:val="single"/>
                <w:lang w:val="en-GB"/>
              </w:rPr>
            </w:pPr>
            <w:r w:rsidRPr="000639CA">
              <w:rPr>
                <w:b/>
                <w:u w:val="single"/>
                <w:lang w:val="en-GB"/>
              </w:rPr>
              <w:t>o1</w:t>
            </w:r>
          </w:p>
        </w:tc>
        <w:tc>
          <w:tcPr>
            <w:tcW w:w="993" w:type="dxa"/>
          </w:tcPr>
          <w:p w:rsidR="0099759E" w:rsidRPr="000639CA" w:rsidRDefault="0099759E" w:rsidP="003606E0">
            <w:pPr>
              <w:rPr>
                <w:b/>
                <w:u w:val="single"/>
                <w:lang w:val="en-GB"/>
              </w:rPr>
            </w:pPr>
            <w:proofErr w:type="spellStart"/>
            <w:r w:rsidRPr="000639CA">
              <w:rPr>
                <w:b/>
                <w:u w:val="single"/>
                <w:lang w:val="en-GB"/>
              </w:rPr>
              <w:t>molrank</w:t>
            </w:r>
            <w:proofErr w:type="spellEnd"/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NTM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0002968952030035699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7650452514843521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72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LUM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0009396780766892023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6218392498869236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71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3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PCDH8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0009600434687848555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08813377757937479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70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4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CTSB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00155414953436022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06041268831313167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69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5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VDAC2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001555342414058897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08039843772599406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68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6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CHAD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002063641665445847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4065407808969566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67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7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HABP2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002366443030493104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2105142009417627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66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8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CRNN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003088352012837299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102061676164605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65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COL1A1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003290224694322477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2770030241703639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64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10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IGKV1-27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003674530473438301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4267137444389572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63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11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CNTN6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003756681024710052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09900263208695222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62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12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CTBS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003959057797233757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2677944491088764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61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13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NUCB1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004000981036327717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1592414589420209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60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14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PCP4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004705752785780767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8891601852626052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59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15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SDCBP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005221136935924748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1311036510673124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58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16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SIGLEC14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005336756550770773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5726989265121021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57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17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LRP11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00623722486995089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106267251236573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56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18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HEG1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006382241527558792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5289083154007709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55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19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LTBP1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007951697860184195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3017059332191426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54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20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NRP2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00817953768724517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4241631434172785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53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21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MLEC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008323660634662853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360809354331625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52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22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KLK6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009058505756118975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5355186494094663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51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23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RTBDN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009837336841095592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3243586530374797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50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24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CDH10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009850139572891725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2791419984570578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49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25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RPL5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01066806644564823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5395326569869727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48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26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CTSA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01094906663237854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3433281049531548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47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27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IL1RN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01144088767561248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5341145081073711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46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28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SLC1A2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01173505856407484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1583112118256051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45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29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KHDRBS1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01437234245205828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6672137068952702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44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30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GDI1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01564566566230105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1427311093679636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43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31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ATP12A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01721437311324452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4741276122294966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42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32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CP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01901858897471784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5718524310785865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41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33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IGKV3D-20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019315691843286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1408644272402805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40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34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CANT1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0195610194756351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4160827854168624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39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lastRenderedPageBreak/>
              <w:t>35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PSAP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02039821453022728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08865650871363663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38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36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CPB2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02059856638123763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08574524123752215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37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37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SHISA5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02071666069353298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3479507564190055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36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38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MEGF8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02130937011998679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4796346140108435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35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39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MAN2A1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02166210227288736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3995009730533826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34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40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MIA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02213337690970608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5849860370433222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33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41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CANX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0221361582021208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06541485422183372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32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42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GAP43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02216173455513806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5777229869233223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31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43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PTPRD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02270600178580409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01112632443949157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30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44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CRABP1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02278984860298083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3744524097253382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29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45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FUCA1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02372584010281319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0591869736409688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28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46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CNTN4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02383163815914064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709274915653623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27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47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MARCKS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0240592216702789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6399096787026053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26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48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PGAM1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02516541933403408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092525857655969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25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49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MANBA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02599850105864123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.006511243939163113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24</w:t>
            </w:r>
          </w:p>
        </w:tc>
      </w:tr>
      <w:tr w:rsidR="0099759E" w:rsidRPr="000639CA" w:rsidTr="003606E0">
        <w:trPr>
          <w:trHeight w:val="288"/>
        </w:trPr>
        <w:tc>
          <w:tcPr>
            <w:tcW w:w="54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50</w:t>
            </w:r>
          </w:p>
        </w:tc>
        <w:tc>
          <w:tcPr>
            <w:tcW w:w="1279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MDH2</w:t>
            </w:r>
          </w:p>
        </w:tc>
        <w:tc>
          <w:tcPr>
            <w:tcW w:w="270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02620943074210996</w:t>
            </w:r>
          </w:p>
        </w:tc>
        <w:tc>
          <w:tcPr>
            <w:tcW w:w="2835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.01445990375143131</w:t>
            </w:r>
          </w:p>
        </w:tc>
        <w:tc>
          <w:tcPr>
            <w:tcW w:w="993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23</w:t>
            </w:r>
          </w:p>
        </w:tc>
      </w:tr>
    </w:tbl>
    <w:p w:rsidR="0099759E" w:rsidRPr="000639CA" w:rsidRDefault="0099759E" w:rsidP="0099759E">
      <w:pPr>
        <w:rPr>
          <w:b/>
          <w:u w:val="single"/>
          <w:lang w:val="en-GB"/>
        </w:rPr>
      </w:pPr>
    </w:p>
    <w:p w:rsidR="0099759E" w:rsidRPr="000639CA" w:rsidRDefault="0099759E" w:rsidP="0099759E">
      <w:pPr>
        <w:rPr>
          <w:b/>
          <w:u w:val="single"/>
          <w:lang w:val="en-GB"/>
        </w:rPr>
      </w:pPr>
      <w:r w:rsidRPr="000639CA">
        <w:rPr>
          <w:b/>
          <w:u w:val="single"/>
          <w:lang w:val="en-GB"/>
        </w:rPr>
        <w:t>Supplement Table 4: Top 50 proteins (</w:t>
      </w:r>
      <w:proofErr w:type="spellStart"/>
      <w:r w:rsidRPr="000639CA">
        <w:rPr>
          <w:b/>
          <w:u w:val="single"/>
          <w:lang w:val="en-GB"/>
        </w:rPr>
        <w:t>molrank</w:t>
      </w:r>
      <w:proofErr w:type="spellEnd"/>
      <w:r w:rsidRPr="000639CA">
        <w:rPr>
          <w:b/>
          <w:u w:val="single"/>
          <w:lang w:val="en-GB"/>
        </w:rPr>
        <w:t>) identified in the CSF of ctrl vs. T4 SMA Pati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40"/>
        <w:gridCol w:w="1256"/>
        <w:gridCol w:w="1701"/>
        <w:gridCol w:w="1985"/>
        <w:gridCol w:w="1276"/>
      </w:tblGrid>
      <w:tr w:rsidR="0099759E" w:rsidRPr="000639CA" w:rsidTr="003606E0">
        <w:tc>
          <w:tcPr>
            <w:tcW w:w="440" w:type="dxa"/>
          </w:tcPr>
          <w:p w:rsidR="0099759E" w:rsidRPr="000639CA" w:rsidRDefault="0099759E" w:rsidP="003606E0">
            <w:pPr>
              <w:rPr>
                <w:b/>
                <w:u w:val="single"/>
                <w:lang w:val="en-GB"/>
              </w:rPr>
            </w:pPr>
          </w:p>
        </w:tc>
        <w:tc>
          <w:tcPr>
            <w:tcW w:w="1256" w:type="dxa"/>
          </w:tcPr>
          <w:p w:rsidR="0099759E" w:rsidRPr="000639CA" w:rsidRDefault="0099759E" w:rsidP="003606E0">
            <w:pPr>
              <w:rPr>
                <w:b/>
                <w:u w:val="single"/>
                <w:lang w:val="en-GB"/>
              </w:rPr>
            </w:pPr>
            <w:proofErr w:type="spellStart"/>
            <w:r w:rsidRPr="000639CA">
              <w:rPr>
                <w:b/>
                <w:u w:val="single"/>
                <w:lang w:val="en-GB"/>
              </w:rPr>
              <w:t>Protein_ID</w:t>
            </w:r>
            <w:proofErr w:type="spellEnd"/>
          </w:p>
        </w:tc>
        <w:tc>
          <w:tcPr>
            <w:tcW w:w="1701" w:type="dxa"/>
          </w:tcPr>
          <w:p w:rsidR="0099759E" w:rsidRPr="000639CA" w:rsidRDefault="0099759E" w:rsidP="003606E0">
            <w:pPr>
              <w:rPr>
                <w:b/>
                <w:u w:val="single"/>
                <w:lang w:val="en-GB"/>
              </w:rPr>
            </w:pPr>
            <w:r w:rsidRPr="000639CA">
              <w:rPr>
                <w:b/>
                <w:u w:val="single"/>
                <w:lang w:val="en-GB"/>
              </w:rPr>
              <w:t>p1</w:t>
            </w:r>
          </w:p>
        </w:tc>
        <w:tc>
          <w:tcPr>
            <w:tcW w:w="1985" w:type="dxa"/>
          </w:tcPr>
          <w:p w:rsidR="0099759E" w:rsidRPr="000639CA" w:rsidRDefault="0099759E" w:rsidP="003606E0">
            <w:pPr>
              <w:rPr>
                <w:b/>
                <w:u w:val="single"/>
                <w:lang w:val="en-GB"/>
              </w:rPr>
            </w:pPr>
            <w:r w:rsidRPr="000639CA">
              <w:rPr>
                <w:b/>
                <w:u w:val="single"/>
                <w:lang w:val="en-GB"/>
              </w:rPr>
              <w:t>o1</w:t>
            </w:r>
          </w:p>
        </w:tc>
        <w:tc>
          <w:tcPr>
            <w:tcW w:w="1276" w:type="dxa"/>
          </w:tcPr>
          <w:p w:rsidR="0099759E" w:rsidRPr="000639CA" w:rsidRDefault="0099759E" w:rsidP="003606E0">
            <w:pPr>
              <w:rPr>
                <w:b/>
                <w:u w:val="single"/>
                <w:lang w:val="en-GB"/>
              </w:rPr>
            </w:pPr>
            <w:proofErr w:type="spellStart"/>
            <w:r w:rsidRPr="000639CA">
              <w:rPr>
                <w:b/>
                <w:u w:val="single"/>
                <w:lang w:val="en-GB"/>
              </w:rPr>
              <w:t>molrank</w:t>
            </w:r>
            <w:proofErr w:type="spellEnd"/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C1QA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0062752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77754490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72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SERPINB12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0086103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20230550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71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3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CSTB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0138075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73136839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70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4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PCDH7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0187576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10998204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69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5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SFN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0268328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2533746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68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6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KLK6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0273578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26455939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67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7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LMNA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0351487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2794389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66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8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COL1A2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0360079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63846048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65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ART3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0438000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4093298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64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10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EPB41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0473120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1132403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63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11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CDH4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0474146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27015246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62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12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SCG2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0518905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3049475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61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13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SELENBP1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0519577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21930477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60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14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CTSA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0539342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29052180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59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15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NPDC1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0552088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16963512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58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16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RAN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0625697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28763126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57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17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CHAD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0650543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6916578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56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18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OSCAR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0678264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21523405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55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19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PLXDC1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0688865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74409514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54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20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CPQ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0706973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18816868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53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21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PTPRR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0790395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35104037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52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22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CDH10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0865841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0992362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51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23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HSP90B1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0884287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19015799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50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24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LDHB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0939399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26115468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49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25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NUCB1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1011466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39688060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48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26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DCC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1019020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62440393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47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27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FSTL5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1055260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65063486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46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lastRenderedPageBreak/>
              <w:t>28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PCDHAC2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1147327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21561191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45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29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PCSK2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1151398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68310542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44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30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CDH2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1270924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69947927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43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31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YWHAE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1275675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42451639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42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32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PRKCSH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1294434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37299775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41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33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FKBP1A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1365081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36314407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40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34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SKP1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1534593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16579739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39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35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IGFALS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1566861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69278571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38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36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IGHG3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1658534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28781784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37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37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IGFBP7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1661704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37485065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36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38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DSC1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1737662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14901096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35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39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COL11A1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1776280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16892902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34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40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LYVE1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1804721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5370331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33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41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SDCBP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1843949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10265249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32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42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CASP14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1857910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24800154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31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43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TGFBI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1868259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9871919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30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44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CSF1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1910990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11205318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29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45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LTBP1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1915442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7701378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28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46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CALY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1944929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11121446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27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47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PNP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1993140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11908880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26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48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ARPC3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2003030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60802436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25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49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ITIH5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2058240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54510677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24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50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POMGNT1</w:t>
            </w:r>
          </w:p>
        </w:tc>
        <w:tc>
          <w:tcPr>
            <w:tcW w:w="1701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2082308</w:t>
            </w:r>
          </w:p>
        </w:tc>
        <w:tc>
          <w:tcPr>
            <w:tcW w:w="1985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22498617</w:t>
            </w:r>
          </w:p>
        </w:tc>
        <w:tc>
          <w:tcPr>
            <w:tcW w:w="1276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23</w:t>
            </w:r>
          </w:p>
        </w:tc>
      </w:tr>
    </w:tbl>
    <w:p w:rsidR="0099759E" w:rsidRPr="000639CA" w:rsidRDefault="0099759E" w:rsidP="0099759E">
      <w:pPr>
        <w:rPr>
          <w:b/>
          <w:u w:val="single"/>
          <w:lang w:val="en-GB"/>
        </w:rPr>
      </w:pPr>
    </w:p>
    <w:p w:rsidR="0099759E" w:rsidRPr="000639CA" w:rsidRDefault="0099759E" w:rsidP="0099759E">
      <w:pPr>
        <w:rPr>
          <w:b/>
          <w:u w:val="single"/>
          <w:lang w:val="en-GB"/>
        </w:rPr>
      </w:pPr>
      <w:r w:rsidRPr="000639CA">
        <w:rPr>
          <w:b/>
          <w:u w:val="single"/>
          <w:lang w:val="en-GB"/>
        </w:rPr>
        <w:t>Supplement Table 5: Top 50 proteins (</w:t>
      </w:r>
      <w:proofErr w:type="spellStart"/>
      <w:r w:rsidRPr="000639CA">
        <w:rPr>
          <w:b/>
          <w:u w:val="single"/>
          <w:lang w:val="en-GB"/>
        </w:rPr>
        <w:t>molrank</w:t>
      </w:r>
      <w:proofErr w:type="spellEnd"/>
      <w:r w:rsidRPr="000639CA">
        <w:rPr>
          <w:b/>
          <w:u w:val="single"/>
          <w:lang w:val="en-GB"/>
        </w:rPr>
        <w:t>) identified in the CSF of TN SMA Patients vs. T4 SMA Pati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40"/>
        <w:gridCol w:w="1256"/>
        <w:gridCol w:w="1560"/>
        <w:gridCol w:w="1559"/>
        <w:gridCol w:w="1417"/>
      </w:tblGrid>
      <w:tr w:rsidR="0099759E" w:rsidRPr="000639CA" w:rsidTr="003606E0">
        <w:tc>
          <w:tcPr>
            <w:tcW w:w="440" w:type="dxa"/>
          </w:tcPr>
          <w:p w:rsidR="0099759E" w:rsidRPr="000639CA" w:rsidRDefault="0099759E" w:rsidP="003606E0">
            <w:pPr>
              <w:rPr>
                <w:b/>
                <w:u w:val="single"/>
                <w:lang w:val="en-GB"/>
              </w:rPr>
            </w:pPr>
          </w:p>
        </w:tc>
        <w:tc>
          <w:tcPr>
            <w:tcW w:w="1256" w:type="dxa"/>
          </w:tcPr>
          <w:p w:rsidR="0099759E" w:rsidRPr="000639CA" w:rsidRDefault="0099759E" w:rsidP="003606E0">
            <w:pPr>
              <w:rPr>
                <w:b/>
                <w:u w:val="single"/>
                <w:lang w:val="en-GB"/>
              </w:rPr>
            </w:pPr>
            <w:proofErr w:type="spellStart"/>
            <w:r w:rsidRPr="000639CA">
              <w:rPr>
                <w:b/>
                <w:u w:val="single"/>
                <w:lang w:val="en-GB"/>
              </w:rPr>
              <w:t>Protein_ID</w:t>
            </w:r>
            <w:proofErr w:type="spellEnd"/>
          </w:p>
        </w:tc>
        <w:tc>
          <w:tcPr>
            <w:tcW w:w="1560" w:type="dxa"/>
          </w:tcPr>
          <w:p w:rsidR="0099759E" w:rsidRPr="000639CA" w:rsidRDefault="0099759E" w:rsidP="003606E0">
            <w:pPr>
              <w:rPr>
                <w:b/>
                <w:u w:val="single"/>
                <w:lang w:val="en-GB"/>
              </w:rPr>
            </w:pPr>
            <w:r w:rsidRPr="000639CA">
              <w:rPr>
                <w:b/>
                <w:u w:val="single"/>
                <w:lang w:val="en-GB"/>
              </w:rPr>
              <w:t>p1</w:t>
            </w:r>
          </w:p>
        </w:tc>
        <w:tc>
          <w:tcPr>
            <w:tcW w:w="1559" w:type="dxa"/>
          </w:tcPr>
          <w:p w:rsidR="0099759E" w:rsidRPr="000639CA" w:rsidRDefault="0099759E" w:rsidP="003606E0">
            <w:pPr>
              <w:rPr>
                <w:b/>
                <w:u w:val="single"/>
                <w:lang w:val="en-GB"/>
              </w:rPr>
            </w:pPr>
            <w:r w:rsidRPr="000639CA">
              <w:rPr>
                <w:b/>
                <w:u w:val="single"/>
                <w:lang w:val="en-GB"/>
              </w:rPr>
              <w:t>o1</w:t>
            </w:r>
          </w:p>
        </w:tc>
        <w:tc>
          <w:tcPr>
            <w:tcW w:w="1417" w:type="dxa"/>
          </w:tcPr>
          <w:p w:rsidR="0099759E" w:rsidRPr="000639CA" w:rsidRDefault="0099759E" w:rsidP="003606E0">
            <w:pPr>
              <w:rPr>
                <w:b/>
                <w:u w:val="single"/>
                <w:lang w:val="en-GB"/>
              </w:rPr>
            </w:pPr>
            <w:proofErr w:type="spellStart"/>
            <w:r w:rsidRPr="000639CA">
              <w:rPr>
                <w:b/>
                <w:u w:val="single"/>
                <w:lang w:val="en-GB"/>
              </w:rPr>
              <w:t>molrank</w:t>
            </w:r>
            <w:proofErr w:type="spellEnd"/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1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MAN2A1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4,62128E-05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3859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72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2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ORM2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4,76543E-05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168663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71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3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CLU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0126144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1561671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70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4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IL6ST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0150144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49733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69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5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LY6H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0194426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133688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68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6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PDYN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0275106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202437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67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7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PRKCSH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0288914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349102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66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8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NAPRT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0295225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557019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65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PIP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0355218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1186157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64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10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ART3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0372468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28256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63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11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CBLN4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0473933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3535344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62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12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ACTBL2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0543113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5694918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61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13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HBA1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0554131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197903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60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14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CDH13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0644521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4349544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59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15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AHCY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072676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4382062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58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16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BCAN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0735159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140051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57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17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SERPINI1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0744883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398605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56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18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NLGN1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0765664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434908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55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19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LSR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0841576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6114319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54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lastRenderedPageBreak/>
              <w:t>20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ANK1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0887395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253014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53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21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GDI2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0965825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2032887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52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22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ACTG1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0976015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2620972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51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23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AXL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1008838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660951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50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24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HSPA6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1022119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52207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49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25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APOF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1083714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192079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48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26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CTBS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1118028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1276087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47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27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NRN1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1129972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453784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46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28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ITIH4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1149115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415939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45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29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PARK7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1151066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316445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44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30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ISLR2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1167122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493016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43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31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PSMA3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1181468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206797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42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32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PEBP1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1252671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272933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41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33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NUCB1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1318324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321571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40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34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HSPA5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1456118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2586672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39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35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TGM1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1473502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665366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38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36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EIF4A1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1688926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201364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37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37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SERPINF2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1724842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225396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36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38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LRP11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172833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438578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35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39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IGHG1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1743343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617593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34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40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CDH15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1819355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4261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33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41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THY1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1910336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446332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32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42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A2M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1923905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3662775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31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43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C1QTNF4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1938768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236641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30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44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CECR1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2001002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1531452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29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45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NUP85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2093244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128459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28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46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CP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218896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85713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27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47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MEGF9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2228455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132321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26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48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ARF1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2251026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532049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25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49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UBE2V2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2263394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-0,0080431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24</w:t>
            </w:r>
          </w:p>
        </w:tc>
      </w:tr>
      <w:tr w:rsidR="0099759E" w:rsidRPr="000639CA" w:rsidTr="003606E0">
        <w:trPr>
          <w:trHeight w:val="288"/>
        </w:trPr>
        <w:tc>
          <w:tcPr>
            <w:tcW w:w="44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50</w:t>
            </w:r>
          </w:p>
        </w:tc>
        <w:tc>
          <w:tcPr>
            <w:tcW w:w="1256" w:type="dxa"/>
            <w:noWrap/>
            <w:hideMark/>
          </w:tcPr>
          <w:p w:rsidR="0099759E" w:rsidRPr="000639CA" w:rsidRDefault="0099759E" w:rsidP="003606E0">
            <w:pPr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CHGB</w:t>
            </w:r>
          </w:p>
        </w:tc>
        <w:tc>
          <w:tcPr>
            <w:tcW w:w="1560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02273684</w:t>
            </w:r>
          </w:p>
        </w:tc>
        <w:tc>
          <w:tcPr>
            <w:tcW w:w="1559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0,02196575</w:t>
            </w:r>
          </w:p>
        </w:tc>
        <w:tc>
          <w:tcPr>
            <w:tcW w:w="1417" w:type="dxa"/>
            <w:noWrap/>
            <w:hideMark/>
          </w:tcPr>
          <w:p w:rsidR="0099759E" w:rsidRPr="000639CA" w:rsidRDefault="0099759E" w:rsidP="003606E0">
            <w:pPr>
              <w:jc w:val="right"/>
              <w:rPr>
                <w:rFonts w:ascii="Calibri" w:eastAsia="Times New Roman" w:hAnsi="Calibri" w:cs="Calibri"/>
                <w:color w:val="000000"/>
                <w:lang w:val="de-AT" w:eastAsia="de-AT"/>
              </w:rPr>
            </w:pPr>
            <w:r w:rsidRPr="000639CA">
              <w:rPr>
                <w:rFonts w:ascii="Calibri" w:eastAsia="Times New Roman" w:hAnsi="Calibri" w:cs="Calibri"/>
                <w:color w:val="000000"/>
                <w:lang w:val="de-AT" w:eastAsia="de-AT"/>
              </w:rPr>
              <w:t>923</w:t>
            </w:r>
          </w:p>
        </w:tc>
      </w:tr>
    </w:tbl>
    <w:p w:rsidR="0099759E" w:rsidRPr="000D2E70" w:rsidRDefault="0099759E" w:rsidP="0099759E">
      <w:pPr>
        <w:rPr>
          <w:b/>
          <w:highlight w:val="yellow"/>
          <w:u w:val="single"/>
          <w:lang w:val="en-GB"/>
        </w:rPr>
      </w:pPr>
    </w:p>
    <w:p w:rsidR="0099759E" w:rsidRDefault="0099759E" w:rsidP="0099759E">
      <w:pPr>
        <w:rPr>
          <w:lang w:val="en-GB"/>
        </w:rPr>
      </w:pPr>
    </w:p>
    <w:p w:rsidR="0099759E" w:rsidRPr="00311B77" w:rsidRDefault="0099759E" w:rsidP="0099759E">
      <w:pPr>
        <w:rPr>
          <w:lang w:val="en-GB"/>
        </w:rPr>
      </w:pPr>
    </w:p>
    <w:p w:rsidR="0099759E" w:rsidRDefault="0099759E" w:rsidP="0099759E">
      <w:pPr>
        <w:rPr>
          <w:lang w:val="en-GB"/>
        </w:rPr>
      </w:pPr>
    </w:p>
    <w:p w:rsidR="0099759E" w:rsidRDefault="0099759E" w:rsidP="0099759E">
      <w:pPr>
        <w:rPr>
          <w:lang w:val="en-GB"/>
        </w:rPr>
      </w:pPr>
    </w:p>
    <w:p w:rsidR="0099759E" w:rsidRDefault="0099759E" w:rsidP="0099759E">
      <w:pPr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7585771A" wp14:editId="1C3717CF">
            <wp:extent cx="6350000" cy="3175000"/>
            <wp:effectExtent l="0" t="0" r="0" b="635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000" cy="3175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9759E" w:rsidRDefault="0099759E" w:rsidP="0099759E">
      <w:pPr>
        <w:rPr>
          <w:lang w:val="en-GB"/>
        </w:rPr>
      </w:pPr>
    </w:p>
    <w:p w:rsidR="0099759E" w:rsidRPr="00832A43" w:rsidRDefault="0099759E" w:rsidP="0099759E">
      <w:pPr>
        <w:rPr>
          <w:b/>
          <w:u w:val="single"/>
          <w:lang w:val="en-GB"/>
        </w:rPr>
      </w:pPr>
      <w:r w:rsidRPr="00832A43">
        <w:rPr>
          <w:b/>
          <w:u w:val="single"/>
          <w:lang w:val="en-GB"/>
        </w:rPr>
        <w:t xml:space="preserve">Supplement Figure </w:t>
      </w:r>
      <w:r>
        <w:rPr>
          <w:b/>
          <w:u w:val="single"/>
          <w:lang w:val="en-GB"/>
        </w:rPr>
        <w:t>1</w:t>
      </w:r>
      <w:r w:rsidRPr="00832A43">
        <w:rPr>
          <w:b/>
          <w:u w:val="single"/>
          <w:lang w:val="en-GB"/>
        </w:rPr>
        <w:t>: Volcano plot of proteomics data obtained from CSF of SMA patients (TN and T4) and ctrl.</w:t>
      </w:r>
    </w:p>
    <w:p w:rsidR="0099759E" w:rsidRDefault="0099759E" w:rsidP="0099759E">
      <w:pPr>
        <w:rPr>
          <w:lang w:val="en-GB"/>
        </w:rPr>
      </w:pPr>
    </w:p>
    <w:p w:rsidR="0099759E" w:rsidRDefault="0099759E" w:rsidP="0099759E">
      <w:pPr>
        <w:rPr>
          <w:lang w:val="en-GB"/>
        </w:rPr>
      </w:pPr>
    </w:p>
    <w:p w:rsidR="0099759E" w:rsidRDefault="0099759E" w:rsidP="0099759E">
      <w:pPr>
        <w:rPr>
          <w:lang w:val="en-GB"/>
        </w:rPr>
      </w:pPr>
    </w:p>
    <w:p w:rsidR="0099759E" w:rsidRDefault="0099759E" w:rsidP="0099759E">
      <w:pPr>
        <w:rPr>
          <w:lang w:val="en-GB"/>
        </w:rPr>
      </w:pPr>
    </w:p>
    <w:p w:rsidR="00AC3136" w:rsidRPr="0099759E" w:rsidRDefault="0099759E">
      <w:pPr>
        <w:rPr>
          <w:lang w:val="en-GB"/>
        </w:rPr>
      </w:pPr>
      <w:bookmarkStart w:id="0" w:name="_GoBack"/>
      <w:bookmarkEnd w:id="0"/>
    </w:p>
    <w:sectPr w:rsidR="00AC3136" w:rsidRPr="009975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1AD6F40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CD87C2A"/>
    <w:multiLevelType w:val="hybridMultilevel"/>
    <w:tmpl w:val="01F6B324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D9276C"/>
    <w:multiLevelType w:val="hybridMultilevel"/>
    <w:tmpl w:val="3F980E66"/>
    <w:lvl w:ilvl="0" w:tplc="CF98B75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59E"/>
    <w:rsid w:val="000125E2"/>
    <w:rsid w:val="006324F0"/>
    <w:rsid w:val="00997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3BCB07-8A46-4AF8-9C4C-37F0C9A00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9759E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99759E"/>
    <w:rPr>
      <w:color w:val="0000FF"/>
      <w:u w:val="single"/>
    </w:rPr>
  </w:style>
  <w:style w:type="character" w:customStyle="1" w:styleId="html-italic">
    <w:name w:val="html-italic"/>
    <w:basedOn w:val="Absatz-Standardschriftart"/>
    <w:rsid w:val="0099759E"/>
  </w:style>
  <w:style w:type="paragraph" w:styleId="Kopfzeile">
    <w:name w:val="header"/>
    <w:basedOn w:val="Standard"/>
    <w:link w:val="KopfzeileZchn"/>
    <w:uiPriority w:val="99"/>
    <w:unhideWhenUsed/>
    <w:rsid w:val="009975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9759E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9975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9759E"/>
    <w:rPr>
      <w:lang w:val="en-US"/>
    </w:rPr>
  </w:style>
  <w:style w:type="paragraph" w:styleId="Literaturverzeichnis">
    <w:name w:val="Bibliography"/>
    <w:basedOn w:val="Standard"/>
    <w:next w:val="Standard"/>
    <w:uiPriority w:val="37"/>
    <w:unhideWhenUsed/>
    <w:rsid w:val="0099759E"/>
  </w:style>
  <w:style w:type="paragraph" w:styleId="Listenabsatz">
    <w:name w:val="List Paragraph"/>
    <w:basedOn w:val="Standard"/>
    <w:uiPriority w:val="34"/>
    <w:qFormat/>
    <w:rsid w:val="0099759E"/>
    <w:pPr>
      <w:ind w:left="720"/>
      <w:contextualSpacing/>
    </w:pPr>
  </w:style>
  <w:style w:type="paragraph" w:styleId="Aufzhlungszeichen">
    <w:name w:val="List Bullet"/>
    <w:basedOn w:val="Standard"/>
    <w:uiPriority w:val="99"/>
    <w:unhideWhenUsed/>
    <w:rsid w:val="0099759E"/>
    <w:pPr>
      <w:numPr>
        <w:numId w:val="2"/>
      </w:numPr>
      <w:contextualSpacing/>
    </w:pPr>
  </w:style>
  <w:style w:type="table" w:styleId="Tabellenraster">
    <w:name w:val="Table Grid"/>
    <w:basedOn w:val="NormaleTabelle"/>
    <w:uiPriority w:val="39"/>
    <w:rsid w:val="0099759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75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759E"/>
    <w:rPr>
      <w:rFonts w:ascii="Segoe UI" w:hAnsi="Segoe UI" w:cs="Segoe UI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9759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9759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9759E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9759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9759E"/>
    <w:rPr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99759E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33</Words>
  <Characters>10293</Characters>
  <Application>Microsoft Office Word</Application>
  <DocSecurity>0</DocSecurity>
  <Lines>85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ät Graz</Company>
  <LinksUpToDate>false</LinksUpToDate>
  <CharactersWithSpaces>1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2</dc:creator>
  <cp:keywords/>
  <dc:description/>
  <cp:lastModifiedBy>User2</cp:lastModifiedBy>
  <cp:revision>1</cp:revision>
  <dcterms:created xsi:type="dcterms:W3CDTF">2025-01-28T12:39:00Z</dcterms:created>
  <dcterms:modified xsi:type="dcterms:W3CDTF">2025-01-28T12:41:00Z</dcterms:modified>
</cp:coreProperties>
</file>